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right" w:tblpY="37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780"/>
        <w:gridCol w:w="780"/>
        <w:gridCol w:w="643"/>
        <w:gridCol w:w="648"/>
        <w:gridCol w:w="720"/>
        <w:gridCol w:w="587"/>
        <w:gridCol w:w="796"/>
        <w:gridCol w:w="720"/>
        <w:gridCol w:w="687"/>
        <w:gridCol w:w="1065"/>
        <w:gridCol w:w="737"/>
        <w:gridCol w:w="839"/>
      </w:tblGrid>
      <w:tr w:rsidR="00C9547E" w:rsidRPr="00D6095A" w:rsidTr="0068099E">
        <w:trPr>
          <w:trHeight w:val="240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203" w:type="dxa"/>
            <w:gridSpan w:val="3"/>
            <w:shd w:val="clear" w:color="auto" w:fill="auto"/>
            <w:noWrap/>
            <w:vAlign w:val="bottom"/>
            <w:hideMark/>
          </w:tcPr>
          <w:p w:rsidR="00D6095A" w:rsidRPr="0068099E" w:rsidRDefault="00CF06D1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SSB</w:t>
            </w:r>
            <w:r w:rsidR="00D6095A"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 xml:space="preserve"> (kg)</w:t>
            </w:r>
          </w:p>
        </w:tc>
        <w:tc>
          <w:tcPr>
            <w:tcW w:w="1922" w:type="dxa"/>
            <w:gridSpan w:val="3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Somatic Production (kg/yr)</w:t>
            </w:r>
          </w:p>
        </w:tc>
        <w:tc>
          <w:tcPr>
            <w:tcW w:w="2161" w:type="dxa"/>
            <w:gridSpan w:val="3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Recruitment Production (kg/yr)</w:t>
            </w:r>
          </w:p>
        </w:tc>
        <w:tc>
          <w:tcPr>
            <w:tcW w:w="2595" w:type="dxa"/>
            <w:gridSpan w:val="3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Total Production (kg/yr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latform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C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R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%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R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R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%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C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R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%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Iren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4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5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9.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5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3.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6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4.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3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2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07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07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6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6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6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4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40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8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45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45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2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Hidalgo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1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78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0.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6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7.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6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6.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7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3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2.3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77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77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4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86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8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4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76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76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3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Harvest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8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0.1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.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2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4.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8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7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.1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1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11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.1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9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96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4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7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73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8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64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63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5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Hermos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90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5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1.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6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.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8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4.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7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4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.7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49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49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9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2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2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87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87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5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79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79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8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Holly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8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0.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1.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5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5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83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4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5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7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0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.7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8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3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9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B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1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5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0.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9.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5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4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1.4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85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5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8.6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8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6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.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7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7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0.6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14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13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.2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8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01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4.4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0.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6.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4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4.7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0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80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.3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8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1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.1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3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5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7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2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Hillhous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2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5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8.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7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2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8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1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9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01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.9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1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4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.9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53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5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.9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84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90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0.5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Habitat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0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75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7.9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3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8.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3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2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8.5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27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16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0.6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0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98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0.5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7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5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3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25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20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0.4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Gild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9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09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2.5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0.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3.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6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2.5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8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35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.9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2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9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7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9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15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11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5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Grace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623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2.0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4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7.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5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4.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0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00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7.5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31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32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.4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57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57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4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61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61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2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Gai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32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2.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4.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.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7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3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7.9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6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41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4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4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8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12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12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73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73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8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Edith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5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7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.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.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5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8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1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7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2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1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2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.3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6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.8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5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7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5.2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Elly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2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954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8.3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0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1.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5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0.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06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6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6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67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08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.4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4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26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.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0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00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3.9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01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06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.7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Ellen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5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32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2.8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1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9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7.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40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9.9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20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312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.2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45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742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88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94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.7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080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060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4.8)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 w:val="restart"/>
            <w:shd w:val="clear" w:color="auto" w:fill="auto"/>
            <w:noWrap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Eureka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5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926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3.2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9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2.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6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0.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75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55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2.8</w:t>
            </w:r>
          </w:p>
        </w:tc>
      </w:tr>
      <w:tr w:rsidR="00D6095A" w:rsidRPr="00D6095A" w:rsidTr="0068099E">
        <w:trPr>
          <w:trHeight w:val="240"/>
        </w:trPr>
        <w:tc>
          <w:tcPr>
            <w:tcW w:w="947" w:type="dxa"/>
            <w:vMerge/>
            <w:vAlign w:val="center"/>
            <w:hideMark/>
          </w:tcPr>
          <w:p w:rsidR="00D6095A" w:rsidRPr="0068099E" w:rsidRDefault="00D6095A" w:rsidP="00C9547E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214)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2241)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4)</w:t>
            </w:r>
          </w:p>
        </w:tc>
        <w:tc>
          <w:tcPr>
            <w:tcW w:w="648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48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63)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6)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10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621)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3.1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28)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951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D6095A" w:rsidRPr="0068099E" w:rsidRDefault="00D6095A" w:rsidP="00C9547E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68099E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(1.5)</w:t>
            </w:r>
          </w:p>
        </w:tc>
      </w:tr>
    </w:tbl>
    <w:p w:rsidR="00B0334A" w:rsidRDefault="00B0334A"/>
    <w:p w:rsidR="00900D9E" w:rsidRDefault="00B76950" w:rsidP="00900D9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1 </w:t>
      </w:r>
      <w:r w:rsidR="00900D9E" w:rsidRPr="00DD4F85">
        <w:rPr>
          <w:rFonts w:ascii="Times New Roman" w:hAnsi="Times New Roman"/>
          <w:b/>
          <w:sz w:val="24"/>
        </w:rPr>
        <w:t xml:space="preserve">Table. </w:t>
      </w:r>
      <w:r w:rsidR="00900D9E" w:rsidRPr="00CF39D6">
        <w:rPr>
          <w:rFonts w:ascii="Times New Roman" w:hAnsi="Times New Roman"/>
          <w:b/>
          <w:sz w:val="24"/>
        </w:rPr>
        <w:t xml:space="preserve">Mean of annual values for </w:t>
      </w:r>
      <w:r w:rsidR="00900D9E">
        <w:rPr>
          <w:rFonts w:ascii="Times New Roman" w:hAnsi="Times New Roman"/>
          <w:b/>
          <w:sz w:val="24"/>
        </w:rPr>
        <w:t>c</w:t>
      </w:r>
      <w:r w:rsidR="00900D9E" w:rsidRPr="00CF39D6">
        <w:rPr>
          <w:rFonts w:ascii="Times New Roman" w:hAnsi="Times New Roman"/>
          <w:b/>
          <w:sz w:val="24"/>
        </w:rPr>
        <w:t xml:space="preserve">omplete </w:t>
      </w:r>
      <w:r w:rsidR="00900D9E">
        <w:rPr>
          <w:rFonts w:ascii="Times New Roman" w:hAnsi="Times New Roman"/>
          <w:b/>
          <w:sz w:val="24"/>
        </w:rPr>
        <w:t xml:space="preserve">platforms </w:t>
      </w:r>
      <w:r w:rsidR="00900D9E" w:rsidRPr="00CF39D6">
        <w:rPr>
          <w:rFonts w:ascii="Times New Roman" w:hAnsi="Times New Roman"/>
          <w:b/>
          <w:sz w:val="24"/>
        </w:rPr>
        <w:t xml:space="preserve">(C) and partially removed platforms </w:t>
      </w:r>
      <w:r w:rsidR="00E92680" w:rsidRPr="00CF39D6">
        <w:rPr>
          <w:rFonts w:ascii="Times New Roman" w:hAnsi="Times New Roman"/>
          <w:b/>
          <w:sz w:val="24"/>
        </w:rPr>
        <w:t xml:space="preserve">(PR) </w:t>
      </w:r>
      <w:r w:rsidR="00900D9E" w:rsidRPr="00CF39D6">
        <w:rPr>
          <w:rFonts w:ascii="Times New Roman" w:hAnsi="Times New Roman"/>
          <w:b/>
          <w:sz w:val="24"/>
        </w:rPr>
        <w:t xml:space="preserve">and </w:t>
      </w:r>
      <w:bookmarkStart w:id="0" w:name="_GoBack"/>
      <w:bookmarkEnd w:id="0"/>
      <w:r w:rsidR="00900D9E" w:rsidRPr="00CF39D6">
        <w:rPr>
          <w:rFonts w:ascii="Times New Roman" w:hAnsi="Times New Roman"/>
          <w:b/>
          <w:sz w:val="24"/>
        </w:rPr>
        <w:t>the percent retained after partial removal (%).</w:t>
      </w:r>
      <w:r w:rsidR="00900D9E">
        <w:rPr>
          <w:rFonts w:ascii="Times New Roman" w:hAnsi="Times New Roman"/>
          <w:sz w:val="24"/>
        </w:rPr>
        <w:t xml:space="preserve"> </w:t>
      </w:r>
    </w:p>
    <w:p w:rsidR="00900D9E" w:rsidRDefault="00900D9E" w:rsidP="00900D9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tandard errors are in parentheses.</w:t>
      </w:r>
    </w:p>
    <w:p w:rsidR="00900D9E" w:rsidRDefault="00900D9E"/>
    <w:p w:rsidR="00900D9E" w:rsidRDefault="00900D9E"/>
    <w:p w:rsidR="00900D9E" w:rsidRDefault="00900D9E"/>
    <w:p w:rsidR="00900D9E" w:rsidRDefault="00900D9E" w:rsidP="00900D9E">
      <w:pPr>
        <w:rPr>
          <w:rFonts w:ascii="Times New Roman" w:hAnsi="Times New Roman"/>
          <w:sz w:val="24"/>
        </w:rPr>
      </w:pPr>
    </w:p>
    <w:p w:rsidR="00900D9E" w:rsidRDefault="00900D9E" w:rsidP="00900D9E">
      <w:pPr>
        <w:rPr>
          <w:rFonts w:ascii="Times New Roman" w:hAnsi="Times New Roman"/>
          <w:sz w:val="24"/>
        </w:rPr>
      </w:pPr>
    </w:p>
    <w:p w:rsidR="00900D9E" w:rsidRDefault="00900D9E" w:rsidP="00900D9E">
      <w:pPr>
        <w:rPr>
          <w:rFonts w:ascii="Times New Roman" w:hAnsi="Times New Roman"/>
          <w:sz w:val="24"/>
        </w:rPr>
      </w:pPr>
    </w:p>
    <w:p w:rsidR="00900D9E" w:rsidRDefault="00900D9E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Default="00CE2BD4">
      <w:pPr>
        <w:contextualSpacing w:val="0"/>
        <w:rPr>
          <w:rFonts w:ascii="Times New Roman" w:hAnsi="Times New Roman"/>
          <w:sz w:val="24"/>
        </w:rPr>
      </w:pPr>
    </w:p>
    <w:p w:rsidR="00CE2BD4" w:rsidRPr="00900D9E" w:rsidRDefault="00CE2BD4">
      <w:pPr>
        <w:contextualSpacing w:val="0"/>
        <w:rPr>
          <w:rFonts w:ascii="Times New Roman" w:hAnsi="Times New Roman"/>
          <w:sz w:val="24"/>
        </w:rPr>
      </w:pPr>
    </w:p>
    <w:sectPr w:rsidR="00CE2BD4" w:rsidRPr="00900D9E" w:rsidSect="00900D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D9E"/>
    <w:rsid w:val="00434DE2"/>
    <w:rsid w:val="0068099E"/>
    <w:rsid w:val="00900449"/>
    <w:rsid w:val="00900D9E"/>
    <w:rsid w:val="00B0334A"/>
    <w:rsid w:val="00B7012A"/>
    <w:rsid w:val="00B76950"/>
    <w:rsid w:val="00C9547E"/>
    <w:rsid w:val="00CE2BD4"/>
    <w:rsid w:val="00CF06D1"/>
    <w:rsid w:val="00D6095A"/>
    <w:rsid w:val="00E27838"/>
    <w:rsid w:val="00E92680"/>
    <w:rsid w:val="00ED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9E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D9E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6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cidental College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C</dc:creator>
  <cp:lastModifiedBy>JTC</cp:lastModifiedBy>
  <cp:revision>9</cp:revision>
  <dcterms:created xsi:type="dcterms:W3CDTF">2015-06-03T16:14:00Z</dcterms:created>
  <dcterms:modified xsi:type="dcterms:W3CDTF">2015-06-26T20:49:00Z</dcterms:modified>
</cp:coreProperties>
</file>